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62" w:tblpY="614"/>
        <w:tblOverlap w:val="never"/>
        <w:tblW w:w="23729" w:type="dxa"/>
        <w:tblInd w:w="0" w:type="dxa"/>
        <w:tblBorders>
          <w:top w:val="none" w:color="auto" w:sz="0" w:space="0"/>
          <w:left w:val="dotted" w:color="000000" w:sz="4" w:space="0"/>
          <w:bottom w:val="dotted" w:color="000000" w:sz="4" w:space="0"/>
          <w:right w:val="dotted" w:color="000000" w:sz="4" w:space="0"/>
          <w:insideH w:val="dotted" w:color="000000" w:sz="4" w:space="0"/>
          <w:insideV w:val="dotted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564"/>
        <w:gridCol w:w="601"/>
        <w:gridCol w:w="1866"/>
        <w:gridCol w:w="2578"/>
        <w:gridCol w:w="4318"/>
        <w:gridCol w:w="2487"/>
        <w:gridCol w:w="3300"/>
        <w:gridCol w:w="1550"/>
        <w:gridCol w:w="1988"/>
        <w:gridCol w:w="2537"/>
        <w:gridCol w:w="1363"/>
      </w:tblGrid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23729" w:type="dxa"/>
            <w:gridSpan w:val="1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212121"/>
                <w:kern w:val="2"/>
                <w:sz w:val="22"/>
                <w:szCs w:val="22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 xml:space="preserve"> Supplementary </w:t>
            </w:r>
            <w:r>
              <w:rPr>
                <w:rFonts w:hint="default"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>Characteristics of IMNM patients with cardiac involvements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7" w:hRule="atLeast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  <w:t>No.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  <w:t>Se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  <w:t>Ag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  <w:t>Disease duration(Month)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  <w:t>Clinical Feature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  <w:t>Cadiac Involvement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  <w:t>Examination completio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  <w:t>MSAs typ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  <w:t xml:space="preserve">CK Peak </w:t>
            </w:r>
            <w:r>
              <w:rPr>
                <w:rFonts w:hint="default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  <w:t xml:space="preserve">(U/L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  <w:t>T</w:t>
            </w:r>
            <w:r>
              <w:rPr>
                <w:rFonts w:hint="default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</w:rPr>
              <w:t>roponin T</w:t>
            </w:r>
            <w:r>
              <w:rPr>
                <w:rFonts w:hint="eastAsia" w:ascii="Calibri" w:hAnsi="Calibri" w:eastAsia="宋体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  <w:t xml:space="preserve"> (ng/ml)</w:t>
            </w:r>
            <w:r>
              <w:rPr>
                <w:rFonts w:hint="default" w:ascii="Calibri" w:hAnsi="Calibri" w:eastAsia="Cambria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Calibri" w:hAnsi="Calibri" w:eastAsia="宋体" w:cs="Cambria"/>
                <w:b/>
                <w:bCs/>
                <w:i w:val="0"/>
                <w:iCs w:val="0"/>
                <w:caps w:val="0"/>
                <w:color w:val="212121"/>
                <w:spacing w:val="0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 w:ascii="Calibri" w:hAnsi="Calibri" w:eastAsia="宋体" w:cs="Cambria"/>
                <w:b/>
                <w:bCs/>
                <w:color w:val="212121"/>
                <w:sz w:val="22"/>
                <w:szCs w:val="22"/>
                <w:shd w:val="clear" w:color="auto" w:fill="FFFFFF"/>
              </w:rPr>
              <w:t>Myohemoglobin (ng/ml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Calibri" w:hAnsi="Calibri" w:eastAsia="宋体" w:cs="Cambria"/>
                <w:b/>
                <w:bCs/>
                <w:color w:val="212121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 w:ascii="Calibri" w:hAnsi="Calibri" w:eastAsia="宋体" w:cs="Cambria"/>
                <w:b/>
                <w:bCs/>
                <w:color w:val="212121"/>
                <w:sz w:val="22"/>
                <w:szCs w:val="22"/>
                <w:shd w:val="clear" w:color="auto" w:fill="FFFFFF"/>
                <w:lang w:val="en-US" w:eastAsia="zh-CN"/>
              </w:rPr>
              <w:t>BNP (pg/ml)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/>
              </w:rPr>
              <w:t>trioventricular bloc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/>
                <w:lang w:val="en-US" w:eastAsia="zh-CN"/>
              </w:rPr>
              <w:t xml:space="preserve"> and Left ventricular hypertrophy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/>
                <w:lang w:val="en-US" w:eastAsia="zh-CN"/>
              </w:rPr>
              <w:t>ECG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HMGC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67.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3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uscle Weaknes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Myocardial Ischemia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G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HMGC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Theme="minorEastAsia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6667.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18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33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1" w:hRule="atLeast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yalgia and Muscle Weaknes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Myocardial Ischemia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G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HMGC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98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35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05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5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uscle Weaknes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240" w:hanging="240" w:hangingChars="100"/>
              <w:jc w:val="left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Myocardial infarction and Left 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/>
                <w:lang w:val="en-US" w:eastAsia="zh-CN"/>
              </w:rPr>
              <w:t>entricular hypertrophy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G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HMGC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523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85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008ng/ml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4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 xml:space="preserve">Myalgia, Joint pain, Muscle Weakness and </w:t>
            </w:r>
            <w:r>
              <w:rPr>
                <w:rFonts w:hint="eastAsia" w:ascii="Times New Roman" w:hAnsi="Times New Roman" w:cstheme="minorBidi"/>
                <w:color w:val="000000"/>
                <w:sz w:val="24"/>
                <w:szCs w:val="24"/>
              </w:rPr>
              <w:t>Renault Phenomenon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Myocardial Ischemia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G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HMGC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8535.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197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851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uscle Weakness and Joint pain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Bradycardia and Myocardial Ischemia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G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HMGCR and  Anti-Ro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3045.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18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08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225.4pg/ml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Myocardial infarction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G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HMGC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3277.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342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uscle Weaknes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theme="minorBidi"/>
                <w:color w:val="000000"/>
                <w:sz w:val="24"/>
                <w:szCs w:val="24"/>
              </w:rPr>
              <w:t xml:space="preserve">Pericardial effusion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cstheme="minorBidi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Cardiac ultrasoun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HMGC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970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179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5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503.4pg/ml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uscle Weakness and Joint pain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yocardial edema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yocardial MRI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SR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802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315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8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78.8pg/ml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uscle Weaknes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Myocardial Ischemia and </w:t>
            </w: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 xml:space="preserve">ight bundle branch block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G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SR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3052.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449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4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88.4pg/ml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5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yalgia and Muscle Weaknes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reased left ventricular diastolic func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, Right bundle branch block and extraventricular contracti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ECG and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Cardiac ultrasoun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SR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066.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.11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8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221pg/ml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7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uscle Weakness and Joint pain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Atrial fibrillation, R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ight atrial enlargement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and Myocardial infarction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ECG and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Cardiac ultrasoun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SR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84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13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47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uscle Weaknes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reased left ventricular diastolic func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  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Cardiac ultrasoun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SR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37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48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099.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0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uscle Weakness and Joint pain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Myocardial infarcti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G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SR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076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.09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56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5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yalgia and Muscle Weaknes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reased left ventricular diastolic func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theme="minorBidi"/>
                <w:color w:val="000000"/>
                <w:sz w:val="24"/>
                <w:szCs w:val="24"/>
              </w:rPr>
              <w:t>Pericardial effusion</w:t>
            </w:r>
            <w:r>
              <w:rPr>
                <w:rFonts w:hint="eastAsia" w:ascii="Times New Roman" w:hAnsi="Times New Roman" w:cstheme="minorBidi"/>
                <w:color w:val="000000"/>
                <w:sz w:val="24"/>
                <w:szCs w:val="24"/>
                <w:lang w:val="en-US" w:eastAsia="zh-CN"/>
              </w:rPr>
              <w:t xml:space="preserve"> an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 Myocardial infarcti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ECG and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Cardiac ultrasoun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SR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756.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778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0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7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uscle Weaknes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reased left ventricular diastolic functi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Cardiac ultrasoun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 SRP and Anti PL-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67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75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351.6pg/ml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yalgia, Joint pain,  and Muscle Weaknes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reased left ventricular diastolic functi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Cardiac ultrasoun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 SRP and  Anti-Ro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458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76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848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4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 xml:space="preserve">Escaped rhythm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Atrial fibrillation, Myocardial Ischemia, Valvular regurgitation   and Reduced L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ft ventricular ejection fracti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ECG and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Cardiac ultrasoun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 SRP and  Anti-Ro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018.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18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379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657.8pg/ml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yalgia, Joint pain,  and Muscle Weaknes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/>
                <w:lang w:val="en-US" w:eastAsia="zh-CN"/>
              </w:rPr>
              <w:t>Left ventricular hypertrophy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G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 SRP and  Anti-Ro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14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55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7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uscle Weaknes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Right bundle branch block ,  Reduced L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ft ventricular ejection frac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n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reased left ventricular diastolic functi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ECG and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Cardiac ultrasoun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SR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91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36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14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4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uscle Weaknes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Myocardial Ischemia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G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SR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66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752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uscle Weaknes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Myocardial Ischemia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G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SR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78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.10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0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4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yalgia and Muscle Weaknes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reased left ventricular diastolic functio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Cardiac ultrasoun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SR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840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.22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2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yalgia and Muscle Weaknes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Myocardial Ischemia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ECG and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Cardiac ultrasoun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Anti- SRP and  Anti-Ro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341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419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826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 xml:space="preserve">Myalgia, Joint pain,  Muscle Weakness and </w:t>
            </w:r>
            <w:r>
              <w:rPr>
                <w:rFonts w:hint="eastAsia" w:ascii="Times New Roman" w:hAnsi="Times New Roman" w:cstheme="minorBidi"/>
                <w:color w:val="000000"/>
                <w:sz w:val="24"/>
                <w:szCs w:val="24"/>
              </w:rPr>
              <w:t>Renault Phenomenon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Myocardial Ischemia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G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SAs Negative (Anti-RNP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51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495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03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456.5pg/ml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uscle Weaknes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theme="minorBidi"/>
                <w:color w:val="000000"/>
                <w:sz w:val="24"/>
                <w:szCs w:val="24"/>
              </w:rPr>
              <w:t xml:space="preserve">Pericardial effusion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Cardiac ultrasoun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 xml:space="preserve">MSAs Negative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3795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208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236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365.2pg/ml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yalgia and Muscle Weakness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Myocardial infarction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G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 xml:space="preserve">MSAs Negative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658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33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7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 xml:space="preserve">Myalgia,  Muscle Weakness and </w:t>
            </w:r>
            <w:r>
              <w:rPr>
                <w:rFonts w:hint="eastAsia" w:ascii="Times New Roman" w:hAnsi="Times New Roman" w:cstheme="minorBidi"/>
                <w:color w:val="000000"/>
                <w:sz w:val="24"/>
                <w:szCs w:val="24"/>
              </w:rPr>
              <w:t>Renault Phenomenon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Myocardial infarction, D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reased left ventricular diastolic func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 and Valvular regurgitation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ECG and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Cardiac ultrasoun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 xml:space="preserve">MSAs Negative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270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587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49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1324pg/ml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7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uscle Weakness and Joint pain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Myocardial Ischemia and Left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 atrial enlargement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ECG and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Cardiac ultrasoun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SAs Negative (Anti-Ro5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287.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54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19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uscle Weakness and Joint pain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Myocardial Ischemia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ECG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MSAs Negative (Anti-SAE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6811.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0.279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  <w:t>225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N/A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dotted" w:color="000000" w:sz="4" w:space="0"/>
            <w:bottom w:val="dotted" w:color="000000" w:sz="4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29" w:type="dxa"/>
            <w:gridSpan w:val="1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 xml:space="preserve">Abbreviations:IMNM Immune-mediated necrotizing myopathy, M Male, F Female, MSAs Myositis specific antibodies, CK Creatine Kinase, BNP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Brain Natriuretic Peptid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, ECG 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/>
              </w:rPr>
              <w:t>lectrocardiogram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/>
                <w:color w:val="000000"/>
                <w:sz w:val="24"/>
                <w:vertAlign w:val="baseline"/>
                <w:lang w:val="en-US" w:eastAsia="zh-CN"/>
              </w:rPr>
            </w:pPr>
          </w:p>
        </w:tc>
      </w:tr>
    </w:tbl>
    <w:p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BmMzllOTVjYzU1ZjJkNjczMWYyYzljOWQyZWM4YmQifQ=="/>
  </w:docVars>
  <w:rsids>
    <w:rsidRoot w:val="39D21451"/>
    <w:rsid w:val="10611EED"/>
    <w:rsid w:val="39D21451"/>
    <w:rsid w:val="6FE71416"/>
    <w:rsid w:val="765C2788"/>
    <w:rsid w:val="7A65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69</Words>
  <Characters>3733</Characters>
  <Lines>0</Lines>
  <Paragraphs>0</Paragraphs>
  <TotalTime>0</TotalTime>
  <ScaleCrop>false</ScaleCrop>
  <LinksUpToDate>false</LinksUpToDate>
  <CharactersWithSpaces>406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17:05:00Z</dcterms:created>
  <dc:creator>歲月如歌</dc:creator>
  <cp:lastModifiedBy>歲月如歌</cp:lastModifiedBy>
  <dcterms:modified xsi:type="dcterms:W3CDTF">2022-12-22T09:0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E8E7C80C3864B3CAF735B8574586435</vt:lpwstr>
  </property>
</Properties>
</file>